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814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14"/>
        <w:gridCol w:w="1440"/>
        <w:gridCol w:w="1980"/>
        <w:gridCol w:w="3870"/>
        <w:gridCol w:w="4410"/>
      </w:tblGrid>
      <w:tr w:rsidR="00BA136D" w:rsidRPr="0093715B" w:rsidTr="00AD10E8">
        <w:tc>
          <w:tcPr>
            <w:tcW w:w="128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36D" w:rsidRPr="00BA136D" w:rsidRDefault="00BC3AC7" w:rsidP="00BC3AC7">
            <w:pPr>
              <w:spacing w:after="0" w:line="240" w:lineRule="auto"/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b/>
              </w:rPr>
              <w:t xml:space="preserve">Additional file 4: </w:t>
            </w:r>
            <w:r w:rsidR="00BA136D" w:rsidRPr="00BA136D">
              <w:rPr>
                <w:b/>
              </w:rPr>
              <w:t>Table S</w:t>
            </w:r>
            <w:r>
              <w:rPr>
                <w:b/>
              </w:rPr>
              <w:t>4</w:t>
            </w:r>
            <w:r w:rsidR="00BA136D" w:rsidRPr="00BA136D">
              <w:rPr>
                <w:b/>
              </w:rPr>
              <w:t>: Food Sensitization in Children Living in the Tropics and Subtropics</w:t>
            </w:r>
          </w:p>
        </w:tc>
      </w:tr>
      <w:tr w:rsidR="00F21F45" w:rsidRPr="0093715B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1F45" w:rsidRPr="0093715B" w:rsidRDefault="00F21F45" w:rsidP="00567815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3715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ef</w:t>
            </w:r>
            <w:r w:rsidR="0093715B" w:rsidRPr="0093715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/Ye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1F45" w:rsidRPr="0093715B" w:rsidRDefault="00F21F45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3715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eographic Loc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1F45" w:rsidRPr="0093715B" w:rsidRDefault="00F21F45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3715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tudy Design</w:t>
            </w:r>
            <w:r w:rsidR="009D1683" w:rsidRPr="0093715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/IgE tes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1F45" w:rsidRPr="0093715B" w:rsidRDefault="00BD0514" w:rsidP="00E06F03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3715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</w:t>
            </w:r>
            <w:r w:rsidR="00F21F45" w:rsidRPr="0093715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ubjects</w:t>
            </w:r>
            <w:r w:rsidRPr="0093715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no. and characteristics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1F45" w:rsidRPr="0093715B" w:rsidRDefault="00DC4C9C" w:rsidP="00E029D8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3715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Food sensitization data in </w:t>
            </w:r>
            <w:r w:rsidR="00E029D8" w:rsidRPr="0093715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topic</w:t>
            </w:r>
            <w:r w:rsidRPr="0093715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cases unless otherwise stated</w:t>
            </w:r>
          </w:p>
        </w:tc>
      </w:tr>
      <w:tr w:rsidR="00F21F45" w:rsidRPr="006A5A01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F45" w:rsidRPr="0005603C" w:rsidRDefault="00F21F45">
            <w:pPr>
              <w:spacing w:after="0" w:line="240" w:lineRule="auto"/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  <w:t>AS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F45" w:rsidRPr="000F5497" w:rsidRDefault="00F21F45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F45" w:rsidRPr="000F5497" w:rsidRDefault="00F21F45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F45" w:rsidRPr="000F5497" w:rsidRDefault="00F21F45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F45" w:rsidRPr="000F5497" w:rsidRDefault="00F21F45">
            <w:pPr>
              <w:spacing w:after="0" w:line="240" w:lineRule="auto"/>
              <w:rPr>
                <w:rFonts w:asciiTheme="minorHAnsi" w:eastAsiaTheme="minorHAnsi" w:hAnsiTheme="minorHAnsi" w:cs="AdvP497E4"/>
                <w:sz w:val="20"/>
                <w:szCs w:val="20"/>
                <w:lang w:eastAsia="en-US"/>
              </w:rPr>
            </w:pPr>
          </w:p>
        </w:tc>
      </w:tr>
      <w:tr w:rsidR="00F21F45" w:rsidRPr="006A5A01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F45" w:rsidRPr="0005603C" w:rsidRDefault="00F21F45">
            <w:pPr>
              <w:spacing w:after="0" w:line="240" w:lineRule="auto"/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05603C"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  <w:t>HK/Chi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F45" w:rsidRPr="000F5497" w:rsidRDefault="00F21F45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F45" w:rsidRPr="000F5497" w:rsidRDefault="00F21F45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F45" w:rsidRPr="000F5497" w:rsidRDefault="00F21F45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F45" w:rsidRPr="000F5497" w:rsidRDefault="00F21F45">
            <w:pPr>
              <w:spacing w:after="0" w:line="240" w:lineRule="auto"/>
              <w:rPr>
                <w:rFonts w:asciiTheme="minorHAnsi" w:eastAsiaTheme="minorHAnsi" w:hAnsiTheme="minorHAnsi" w:cs="AdvP497E4"/>
                <w:sz w:val="20"/>
                <w:szCs w:val="20"/>
                <w:lang w:eastAsia="en-US"/>
              </w:rPr>
            </w:pPr>
          </w:p>
        </w:tc>
      </w:tr>
      <w:tr w:rsidR="00DC4C9C" w:rsidRPr="006A5A01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C9C" w:rsidRDefault="00DC4C9C" w:rsidP="00675A28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  <w:p w:rsidR="00567815" w:rsidRPr="00675A28" w:rsidRDefault="00567815" w:rsidP="00675A2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002</w:t>
            </w:r>
          </w:p>
          <w:p w:rsidR="00DC4C9C" w:rsidRPr="000F5497" w:rsidRDefault="00DC4C9C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C9C" w:rsidRPr="000F5497" w:rsidRDefault="00DC4C9C" w:rsidP="00AB6FA4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Hongko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1683" w:rsidRDefault="00E029D8" w:rsidP="00AB6FA4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Hospital clinic. </w:t>
            </w:r>
            <w:r w:rsidR="00DC4C9C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Case Control</w:t>
            </w:r>
          </w:p>
          <w:p w:rsidR="009D1683" w:rsidRPr="000F5497" w:rsidRDefault="009D1683" w:rsidP="00E029D8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Phadia-AutoCAP</w:t>
            </w:r>
            <w:r w:rsidR="005C0AC6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 system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C9C" w:rsidRPr="000F5497" w:rsidRDefault="00DC4C9C" w:rsidP="00DC4C9C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31 asthma, mean age(SD) 9.3(4.3)yr, 79 age and sex matched controls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C9C" w:rsidRPr="000F5497" w:rsidRDefault="00DC4C9C" w:rsidP="00855A8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Cow milk 20%, egg white 15%, peanut 9%, Soybean 4%, wheat 6%, fish 3%. Clinical food allergy to egg white in 2, and peanut in 2</w:t>
            </w:r>
          </w:p>
        </w:tc>
      </w:tr>
      <w:tr w:rsidR="00DC4C9C" w:rsidRPr="006A5A01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C9C" w:rsidRDefault="00E029D8" w:rsidP="00250872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  <w:p w:rsidR="00567815" w:rsidRPr="000F5497" w:rsidRDefault="00567815" w:rsidP="00250872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0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C9C" w:rsidRPr="000F5497" w:rsidRDefault="00E029D8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Hongko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C9C" w:rsidRDefault="001D79C7" w:rsidP="003D3DE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Retrospective h</w:t>
            </w:r>
            <w:r w:rsidR="00E029D8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ospital 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dermatology </w:t>
            </w:r>
            <w:r w:rsidR="00E029D8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clinic.</w:t>
            </w:r>
          </w:p>
          <w:p w:rsidR="00E029D8" w:rsidRPr="000F5497" w:rsidRDefault="00E029D8" w:rsidP="003D3DE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P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C9C" w:rsidRPr="000F5497" w:rsidRDefault="00E029D8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114 eczema 10.2(SD=4.6)yrs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C9C" w:rsidRPr="000F5497" w:rsidRDefault="00E029D8" w:rsidP="005B022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Egg yolk 53%, egg white 42%, Shrimp 35%, Peanuts 31%, crab 29%, lobster 27%, beef/milk/salmon 13%</w:t>
            </w:r>
            <w:r w:rsidR="00020C40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. No mention of clinical food allergy</w:t>
            </w:r>
          </w:p>
        </w:tc>
      </w:tr>
      <w:tr w:rsidR="00DC4C9C" w:rsidRPr="006A5A01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C9C" w:rsidRPr="0005603C" w:rsidRDefault="00DC4C9C">
            <w:pPr>
              <w:spacing w:after="0" w:line="240" w:lineRule="auto"/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05603C"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  <w:t>Taiw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C9C" w:rsidRPr="000F5497" w:rsidRDefault="00DC4C9C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0F5497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C9C" w:rsidRPr="000F5497" w:rsidRDefault="00DC4C9C" w:rsidP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C9C" w:rsidRPr="000F5497" w:rsidRDefault="00DC4C9C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C0AC6" w:rsidRPr="006A5A01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E029D8" w:rsidP="00E029D8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3</w:t>
            </w:r>
          </w:p>
          <w:p w:rsidR="00567815" w:rsidRPr="000F5497" w:rsidRDefault="00567815" w:rsidP="00E029D8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0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0F5497" w:rsidRDefault="005C0AC6" w:rsidP="00AB6FA4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Taipe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1D79C7" w:rsidP="00AB6FA4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Population based s</w:t>
            </w:r>
            <w:r w:rsidR="005C0AC6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chool children</w:t>
            </w:r>
          </w:p>
          <w:p w:rsidR="005C0AC6" w:rsidRPr="000F5497" w:rsidRDefault="005C0AC6" w:rsidP="00AB6FA4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Pharmacia CAP system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0F5497" w:rsidRDefault="005C0AC6" w:rsidP="00AB6FA4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1</w:t>
            </w:r>
            <w:r w:rsidR="00AB6FA4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500/25</w:t>
            </w:r>
            <w:r w:rsidR="00AB6FA4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094 positive responses for allergy using ISAAC questionnaire. 7-8year old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0F5497" w:rsidRDefault="00FB0CDF" w:rsidP="00855A8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Crab 83%, e</w:t>
            </w:r>
            <w:r w:rsidR="005C0AC6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gg white 24.2%, cow milk 22.5%, shrimp 21.4%, wheat 6.7%, buckwheat 4.0%, tuna 2.8%, peanut 2.5%, mussel 2.4%, cod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 2.3%, soy 1.6%, Salmon 1.4%. No mention of clinical food allergy</w:t>
            </w:r>
          </w:p>
        </w:tc>
      </w:tr>
      <w:tr w:rsidR="00AB6FA4" w:rsidRPr="00AB6FA4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FA4" w:rsidRDefault="00E029D8" w:rsidP="00E029D8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4</w:t>
            </w:r>
          </w:p>
          <w:p w:rsidR="00567815" w:rsidRPr="00AB6FA4" w:rsidRDefault="00567815" w:rsidP="00E029D8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0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FA4" w:rsidRPr="00AB6FA4" w:rsidRDefault="00AB6FA4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Changhu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FA4" w:rsidRDefault="001D79C7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Retrospective. </w:t>
            </w:r>
            <w:r w:rsidR="00434BB5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Hospital based. h/o of atopy: asthma, AR and eczema</w:t>
            </w:r>
          </w:p>
          <w:p w:rsidR="00434BB5" w:rsidRPr="00AB6FA4" w:rsidRDefault="00434BB5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Automated BioIC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FA4" w:rsidRPr="00AB6FA4" w:rsidRDefault="00434BB5" w:rsidP="008208B2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1145 patients</w:t>
            </w:r>
            <w:r w:rsidR="008208B2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: 3 years to adults 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047F" w:rsidRDefault="000759D2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3-6 year age group</w:t>
            </w:r>
            <w:r w:rsidR="00434BB5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: soy 26.6%, egg white 23%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, crab </w:t>
            </w:r>
            <w:r w:rsidR="00664782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12.9%, shrimp 9.4%, Wheat 7.9%. </w:t>
            </w:r>
            <w:r w:rsidR="00BA047F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7-18 year: soy 14.7%, egg white 9.8%, crab 13.2%, shrimp 7.2%, milk 4.9%. &gt;19yrs: soy 11.1%, crab 15.7%, shrimp 4.6%</w:t>
            </w:r>
          </w:p>
          <w:p w:rsidR="00AB6FA4" w:rsidRPr="00AB6FA4" w:rsidRDefault="00664782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No m</w:t>
            </w:r>
            <w:r w:rsidR="00BA047F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ention of clinical food allergy.</w:t>
            </w:r>
          </w:p>
        </w:tc>
      </w:tr>
      <w:tr w:rsidR="005C0AC6" w:rsidRPr="0067011E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BB5B07" w:rsidRDefault="005C0AC6">
            <w:pPr>
              <w:spacing w:after="0" w:line="240" w:lineRule="auto"/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BB5B07"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  <w:t>Malays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C0AC6" w:rsidRPr="0067011E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E029D8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5</w:t>
            </w:r>
          </w:p>
          <w:p w:rsidR="00567815" w:rsidRPr="0067011E" w:rsidRDefault="00567815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0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664782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Kuala Lumpu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1D79C7" w:rsidP="00385F1C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Prospective. </w:t>
            </w:r>
            <w:r w:rsidR="00664782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Hospital ENT clinic</w:t>
            </w:r>
          </w:p>
          <w:p w:rsidR="00664782" w:rsidRPr="0067011E" w:rsidRDefault="00664782" w:rsidP="00385F1C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P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664782" w:rsidP="00385F1C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141 children</w:t>
            </w:r>
            <w:r w:rsidR="00020C40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020C40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thma, AR, eczema, up to 12 years old</w:t>
            </w:r>
          </w:p>
          <w:p w:rsidR="00664782" w:rsidRPr="0067011E" w:rsidRDefault="00664782" w:rsidP="00385F1C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PT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664782" w:rsidP="00F028A1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Prawn</w:t>
            </w:r>
            <w:r w:rsidR="00F028A1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24.6%, crab 24.1%, </w:t>
            </w:r>
            <w:r w:rsidR="0054788E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wheat 22%, 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quid 10.6%, cockle</w:t>
            </w:r>
            <w:r w:rsidR="0054788E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9.2%, </w:t>
            </w:r>
            <w:r w:rsidR="0054788E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rice 7.1%, soy 5%, milk 3.5%, egg 3.5%, 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ardine</w:t>
            </w:r>
            <w:r w:rsidR="0054788E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.8%, mutton 2.1%, anchovy 1.4%, banana 1.4%. N</w:t>
            </w:r>
            <w:r w:rsidR="001146E2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o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 mention of clinical food allergy</w:t>
            </w:r>
          </w:p>
        </w:tc>
      </w:tr>
      <w:tr w:rsidR="005C0AC6" w:rsidRPr="0067011E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05603C" w:rsidRDefault="005C0AC6">
            <w:pPr>
              <w:spacing w:after="0" w:line="240" w:lineRule="auto"/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05603C"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  <w:t>Singapo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C0AC6" w:rsidRPr="0067011E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020C40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6</w:t>
            </w:r>
          </w:p>
          <w:p w:rsidR="00567815" w:rsidRPr="0067011E" w:rsidRDefault="00567815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020C40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ingap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1D79C7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Prospective. </w:t>
            </w:r>
            <w:r w:rsidR="00020C40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Hospital clinic</w:t>
            </w:r>
          </w:p>
          <w:p w:rsidR="00020C40" w:rsidRPr="0067011E" w:rsidRDefault="00020C40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Pharmacia CAP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020C40" w:rsidP="001146E2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75 children. </w:t>
            </w:r>
            <w:r w:rsidR="001146E2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Asthma, AR, eczema, food allergy. 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Mean age=18.8 (range 1-36) months. 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020C40" w:rsidP="00855A8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Cow milk 45.9%, egg white 38.7%, </w:t>
            </w:r>
            <w:r w:rsidR="00BD35E6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oy 4.2%, wheat 12.2%, shrimp 11.5%, peanut 12%</w:t>
            </w:r>
            <w:r w:rsidR="001146E2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. Included </w:t>
            </w:r>
            <w:r w:rsidR="001D79C7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cases of </w:t>
            </w:r>
            <w:r w:rsidR="001146E2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clinical food allergy but </w:t>
            </w:r>
            <w:r w:rsidR="001D79C7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no details provided</w:t>
            </w:r>
          </w:p>
        </w:tc>
      </w:tr>
      <w:tr w:rsidR="005C0AC6" w:rsidRPr="0067011E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1146E2" w:rsidP="008E050A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7</w:t>
            </w:r>
          </w:p>
          <w:p w:rsidR="00567815" w:rsidRPr="0067011E" w:rsidRDefault="00567815" w:rsidP="008E050A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0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1146E2" w:rsidP="001146E2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ingap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46E2" w:rsidRDefault="00CD4ACB" w:rsidP="00900389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Pro</w:t>
            </w:r>
            <w:r w:rsidR="00E846AD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pective</w:t>
            </w:r>
            <w:r w:rsidR="001D79C7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. </w:t>
            </w:r>
            <w:r w:rsidR="001146E2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Hospital clinic</w:t>
            </w:r>
          </w:p>
          <w:p w:rsidR="005C0AC6" w:rsidRPr="0067011E" w:rsidRDefault="001146E2" w:rsidP="00900389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 SP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1146E2" w:rsidP="008E050A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27 children. Mean age</w:t>
            </w:r>
            <w:r w:rsidR="00F53547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 5.2(range 0.3-15.4) yrs</w:t>
            </w:r>
            <w:r w:rsidR="00CD4ACB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. Suspected food hypersensitivity + one food SPT positive)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E225B1" w:rsidRDefault="00CD4ACB" w:rsidP="00855A8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Egg 40%, shellfish 39%, peanuts 13%, Fish 13%, cow milk 12%, sesame seed 9%, wheat 6%, soy 3%</w:t>
            </w:r>
            <w:r w:rsidR="00B24548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. Included cases of food allergy but no details </w:t>
            </w:r>
            <w:r w:rsidR="00B24548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>provided</w:t>
            </w:r>
          </w:p>
        </w:tc>
      </w:tr>
      <w:tr w:rsidR="00E846AD" w:rsidRPr="00A16DBF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6AD" w:rsidRDefault="00A16DBF" w:rsidP="00020C40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 w:rsidRPr="00A16DBF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>8</w:t>
            </w:r>
          </w:p>
          <w:p w:rsidR="00A16DBF" w:rsidRPr="00A16DBF" w:rsidRDefault="00A16DBF" w:rsidP="00020C40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0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6AD" w:rsidRPr="00A16DBF" w:rsidRDefault="00A16DBF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ingap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6AD" w:rsidRDefault="00A16DBF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Prospective </w:t>
            </w:r>
            <w:r w:rsidR="0034348A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at risk 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birth cohort. Double blind placebo controlled clinical trial with probiotic intervention</w:t>
            </w:r>
          </w:p>
          <w:p w:rsidR="00A16DBF" w:rsidRPr="00A16DBF" w:rsidRDefault="00A16DBF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P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6AD" w:rsidRPr="00A16DBF" w:rsidRDefault="00A16DBF" w:rsidP="00A16DBF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53 infants. SPT at 1 year old.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6AD" w:rsidRPr="00A16DBF" w:rsidRDefault="00A16DBF" w:rsidP="00A16DBF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Placebo group (n=121) Egg white 6%, egg yolk 4%, Cow milk 0%, Soy 0%.  Intervention group no </w:t>
            </w:r>
            <w:r w:rsidR="00DC0153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ignificant difference</w:t>
            </w:r>
          </w:p>
        </w:tc>
      </w:tr>
      <w:tr w:rsidR="005C0AC6" w:rsidRPr="0067011E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05603C" w:rsidRDefault="005C0AC6" w:rsidP="00020C40">
            <w:pPr>
              <w:spacing w:after="0" w:line="240" w:lineRule="auto"/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05603C"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  <w:t>/Central</w:t>
            </w:r>
            <w:r w:rsidRPr="0005603C"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  <w:t xml:space="preserve"> AMER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C0AC6" w:rsidRPr="0067011E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05603C" w:rsidRDefault="005C0AC6">
            <w:pPr>
              <w:spacing w:after="0" w:line="240" w:lineRule="auto"/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05603C"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  <w:t>Brazi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C0AC6" w:rsidRPr="0067011E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DC015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9</w:t>
            </w:r>
          </w:p>
          <w:p w:rsidR="00567815" w:rsidRPr="0067011E" w:rsidRDefault="00567815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0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032C22" w:rsidP="006963A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Tocantin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032C22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Prospective. Primary health care. </w:t>
            </w:r>
          </w:p>
          <w:p w:rsidR="00032C22" w:rsidRPr="0067011E" w:rsidRDefault="00032C22" w:rsidP="00032C2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SPT: </w:t>
            </w:r>
            <w:r>
              <w:rPr>
                <w:rFonts w:ascii="MinionPro-Regular" w:eastAsiaTheme="minorHAnsi" w:hAnsi="MinionPro-Regular" w:cs="MinionPro-Regular"/>
                <w:color w:val="231F20"/>
                <w:sz w:val="18"/>
                <w:szCs w:val="18"/>
                <w:lang w:eastAsia="en-US"/>
              </w:rPr>
              <w:t>cow’s milk, casein, beta-lactoglobulin, soybean, egg white, egg yolk, fish, cacao, corn, peanut, shrimp and whea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032C22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99 children&gt; Mean age 5.34yr (range 1-15)</w:t>
            </w:r>
            <w:r w:rsidR="00C84DAB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 Positive response to ISAAC questionnaire.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032C22" w:rsidP="00855A8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Most common food allergen: Cow milk=9.6%. N</w:t>
            </w:r>
            <w:r w:rsidR="0094253E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o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 further details of other allergens</w:t>
            </w:r>
          </w:p>
        </w:tc>
      </w:tr>
      <w:tr w:rsidR="005C0AC6" w:rsidRPr="0067011E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DC015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  <w:p w:rsidR="00567815" w:rsidRPr="0067011E" w:rsidRDefault="00567815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0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B93EF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5 districts of Brazi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C84DAB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Case Control. Allergy clinic </w:t>
            </w:r>
          </w:p>
          <w:p w:rsidR="009E5643" w:rsidRPr="0067011E" w:rsidRDefault="009E564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UniCAP Pharmacia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C84DAB" w:rsidP="003B73BF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450 children. 12 to 144 months. Wheezing, food allergy, atopic dermatitis, respiratory allergy.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A7491" w:rsidP="00855A8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Fish 29%, </w:t>
            </w:r>
            <w:r w:rsidR="009E5643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Cow milk 23.1%, Wheat 20%, Peanut 14%, Soy 11.8%, Corn 10.6%, Egg 10%</w:t>
            </w:r>
          </w:p>
        </w:tc>
      </w:tr>
      <w:tr w:rsidR="005C0AC6" w:rsidRPr="0067011E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B04D1C" w:rsidRDefault="005C0AC6">
            <w:pPr>
              <w:spacing w:after="0" w:line="240" w:lineRule="auto"/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B04D1C"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  <w:t>Ven</w:t>
            </w:r>
            <w:r w:rsidR="000F692C"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  <w:t>e</w:t>
            </w:r>
            <w:r w:rsidRPr="00B04D1C"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  <w:t>zuel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C0AC6" w:rsidRPr="0067011E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B93EF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1</w:t>
            </w:r>
            <w:r w:rsidR="00DC0153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  <w:p w:rsidR="00567815" w:rsidRPr="0067011E" w:rsidRDefault="00567815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19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B93EF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Caraca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B93EF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Prospective. Hospital based</w:t>
            </w:r>
          </w:p>
          <w:p w:rsidR="00B93EF6" w:rsidRDefault="00B93EF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RAST Pharmacia</w:t>
            </w:r>
          </w:p>
          <w:p w:rsidR="008C53C0" w:rsidRPr="0067011E" w:rsidRDefault="008C53C0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tool microscopic exam for parasit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B93EF6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125 children</w:t>
            </w:r>
            <w:r w:rsidR="008C53C0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. Mean age 6.0 (SD=3.6) years. 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8209C8" w:rsidRDefault="0094253E" w:rsidP="0094253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The frequency</w:t>
            </w:r>
            <w:r w:rsidR="008C53C0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 of sensitization to allergens not reported. </w:t>
            </w:r>
            <w:r w:rsidR="00A239DF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Levels of c</w:t>
            </w:r>
            <w:r w:rsidR="008C53C0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ow’s milk and egg s</w:t>
            </w:r>
            <w:r w:rsidR="00A239DF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pecific IgE significantly</w:t>
            </w:r>
            <w:r w:rsidR="008C53C0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 higher in presence Giardia lamblia infections. Dust mite sensitization was similar between groups.</w:t>
            </w:r>
          </w:p>
        </w:tc>
      </w:tr>
      <w:tr w:rsidR="005C0AC6" w:rsidRPr="0067011E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DC015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12</w:t>
            </w:r>
          </w:p>
          <w:p w:rsidR="00567815" w:rsidRPr="0067011E" w:rsidRDefault="00567815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0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CA1288" w:rsidP="00A239DF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Delta Amacuro Sta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CA1288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Prospective. Cross sectional preschool</w:t>
            </w:r>
          </w:p>
          <w:p w:rsidR="00CA1288" w:rsidRPr="0067011E" w:rsidRDefault="00CA1288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P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CA1288" w:rsidP="004A3C01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169 children. 3 to 6 years</w:t>
            </w:r>
            <w:r w:rsidR="004A3C01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. 39 children with atopic dermatitis.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4A3C01" w:rsidP="00843C6C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Cow milk 76.9%, hen egg 48.7%,</w:t>
            </w:r>
          </w:p>
        </w:tc>
      </w:tr>
      <w:tr w:rsidR="005C0AC6" w:rsidRPr="0067011E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855068" w:rsidRDefault="005C0AC6">
            <w:pPr>
              <w:spacing w:after="0" w:line="240" w:lineRule="auto"/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855068"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  <w:t>AFR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5C0AC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67815" w:rsidRPr="0067011E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7815" w:rsidRPr="00855068" w:rsidRDefault="00567815" w:rsidP="00567815">
            <w:pPr>
              <w:spacing w:after="0" w:line="240" w:lineRule="auto"/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b/>
                <w:color w:val="222222"/>
                <w:sz w:val="20"/>
                <w:szCs w:val="20"/>
                <w:shd w:val="clear" w:color="auto" w:fill="FFFFFF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7815" w:rsidRPr="0067011E" w:rsidRDefault="00567815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7815" w:rsidRPr="0067011E" w:rsidRDefault="00567815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7815" w:rsidRPr="0067011E" w:rsidRDefault="00567815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7815" w:rsidRPr="0067011E" w:rsidRDefault="00567815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C0AC6" w:rsidRPr="0067011E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7815" w:rsidRDefault="00DC015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13</w:t>
            </w:r>
          </w:p>
          <w:p w:rsidR="00567815" w:rsidRPr="00567815" w:rsidRDefault="00567815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 w:rsidRPr="00567815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20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A4132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Greater Accra Reg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Default="00A4132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Cross sectional. </w:t>
            </w:r>
            <w:r w:rsidR="004A6546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Case Control. 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choolchildren</w:t>
            </w:r>
          </w:p>
          <w:p w:rsidR="004A6546" w:rsidRDefault="004A654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ISAAC II</w:t>
            </w:r>
          </w:p>
          <w:p w:rsidR="004A6546" w:rsidRDefault="004A654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>SPT, ImmunoCAP Phadia when SPT positive</w:t>
            </w:r>
          </w:p>
          <w:p w:rsidR="004A6546" w:rsidRPr="0067011E" w:rsidRDefault="004A654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tool examination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4A6546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1431 children </w:t>
            </w:r>
            <w:r w:rsidR="00A41323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5-16 years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. Urban and rural schools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AC6" w:rsidRPr="0067011E" w:rsidRDefault="004A6546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Whole cohort: 5% at least one SPT positive. Peanut 2%, Pineapple 2%, Pawpaw 1%, Orange 1%, Mango 0.8%, Banana 0.4%, Apple 0.3%. No clear association with symptoms of food allergy. </w:t>
            </w:r>
            <w:r w:rsidR="00691AC0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Association between 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SPT and sIgE </w:t>
            </w:r>
            <w:r w:rsidR="00691AC0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in urban but not rural subjects. Differences unrelated to helminths.</w:t>
            </w:r>
          </w:p>
        </w:tc>
      </w:tr>
      <w:tr w:rsidR="00A3014D" w:rsidRPr="0067011E" w:rsidTr="00BD051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014D" w:rsidRDefault="00A3014D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>14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014D" w:rsidRDefault="00A3014D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outthern Gha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014D" w:rsidRDefault="00A3014D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Cross sectiona. School children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014D" w:rsidRDefault="00A3014D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1604 schoolchildren 5-16 years old</w:t>
            </w:r>
          </w:p>
          <w:p w:rsidR="00A3014D" w:rsidRDefault="00A3014D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PT</w:t>
            </w:r>
          </w:p>
          <w:p w:rsidR="00A3014D" w:rsidRDefault="00A3014D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ImmunoCAP</w:t>
            </w:r>
          </w:p>
          <w:p w:rsidR="007506EB" w:rsidRDefault="007506EB" w:rsidP="00E06F03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ImmunoCAP Peanut components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014D" w:rsidRDefault="007506EB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 xml:space="preserve">Peanut: </w:t>
            </w:r>
            <w:r w:rsidR="00A3014D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PT</w:t>
            </w: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: 2%, Immunocap 17.5%</w:t>
            </w:r>
          </w:p>
          <w:p w:rsidR="007506EB" w:rsidRDefault="007506EB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Subset of 43: Ara h 1, 2, 3, 9 specific IgE levels low, &lt;1.3kU/L. Six with moderately strong Ara h 9 levels</w:t>
            </w:r>
          </w:p>
        </w:tc>
      </w:tr>
      <w:tr w:rsidR="00BA136D" w:rsidRPr="0067011E" w:rsidTr="00801F1D">
        <w:tc>
          <w:tcPr>
            <w:tcW w:w="128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36D" w:rsidRPr="00BA136D" w:rsidRDefault="00BA136D" w:rsidP="00BA136D">
            <w:pPr>
              <w:rPr>
                <w:sz w:val="20"/>
                <w:szCs w:val="20"/>
              </w:rPr>
            </w:pPr>
            <w:r w:rsidRPr="00F21F45">
              <w:rPr>
                <w:sz w:val="20"/>
                <w:szCs w:val="20"/>
              </w:rPr>
              <w:t xml:space="preserve">Abbreviations in alphabetical order: AR=allergic rhinitis, </w:t>
            </w:r>
            <w:r>
              <w:rPr>
                <w:sz w:val="20"/>
                <w:szCs w:val="20"/>
              </w:rPr>
              <w:t xml:space="preserve">BioIC=automated microfluidic-based immunoassay system, ENT=Ear Nose Throat, </w:t>
            </w:r>
            <w:r w:rsidRPr="00F21F45">
              <w:rPr>
                <w:sz w:val="20"/>
                <w:szCs w:val="20"/>
              </w:rPr>
              <w:t>SD=standard deviation</w:t>
            </w:r>
            <w:r>
              <w:rPr>
                <w:sz w:val="20"/>
                <w:szCs w:val="20"/>
              </w:rPr>
              <w:t>, SPT=skin prick test</w:t>
            </w:r>
          </w:p>
        </w:tc>
      </w:tr>
    </w:tbl>
    <w:p w:rsidR="007E03A9" w:rsidRPr="007E03A9" w:rsidRDefault="007E03A9" w:rsidP="007E03A9">
      <w:pPr>
        <w:pStyle w:val="ListParagraph"/>
        <w:spacing w:after="0"/>
      </w:pPr>
    </w:p>
    <w:p w:rsidR="007E03A9" w:rsidRPr="007E03A9" w:rsidRDefault="007E03A9" w:rsidP="007E03A9">
      <w:pPr>
        <w:pStyle w:val="ListParagraph"/>
        <w:spacing w:after="0"/>
      </w:pPr>
    </w:p>
    <w:p w:rsidR="00CD7038" w:rsidRPr="00D87D33" w:rsidRDefault="00DC4C9C" w:rsidP="00FB0CDF">
      <w:pPr>
        <w:pStyle w:val="ListParagraph"/>
        <w:numPr>
          <w:ilvl w:val="0"/>
          <w:numId w:val="2"/>
        </w:numPr>
        <w:spacing w:after="0"/>
      </w:pPr>
      <w:r w:rsidRPr="00D87D33">
        <w:t>Leung TF</w:t>
      </w:r>
      <w:r w:rsidR="0043218B" w:rsidRPr="00D87D33">
        <w:fldChar w:fldCharType="begin">
          <w:fldData xml:space="preserve">PEVuZE5vdGU+PENpdGU+PEF1dGhvcj5Ib248L0F1dGhvcj48WWVhcj4yMDA3PC9ZZWFyPjxSZWNO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</w:fldData>
        </w:fldChar>
      </w:r>
      <w:r w:rsidR="00ED284C" w:rsidRPr="00D87D33">
        <w:instrText xml:space="preserve"> ADDIN EN.CITE </w:instrText>
      </w:r>
      <w:r w:rsidR="0043218B" w:rsidRPr="00D87D33">
        <w:fldChar w:fldCharType="begin">
          <w:fldData xml:space="preserve">PEVuZE5vdGU+PENpdGU+PEF1dGhvcj5Ib248L0F1dGhvcj48WWVhcj4yMDA3PC9ZZWFyPjxSZWNO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</w:fldData>
        </w:fldChar>
      </w:r>
      <w:r w:rsidR="00ED284C" w:rsidRPr="00D87D33">
        <w:instrText xml:space="preserve"> ADDIN EN.CITE.DATA </w:instrText>
      </w:r>
      <w:r w:rsidR="0043218B" w:rsidRPr="00D87D33">
        <w:fldChar w:fldCharType="end"/>
      </w:r>
      <w:r w:rsidR="0043218B" w:rsidRPr="00D87D33">
        <w:fldChar w:fldCharType="separate"/>
      </w:r>
      <w:r w:rsidR="00ED284C" w:rsidRPr="00D87D33">
        <w:rPr>
          <w:noProof/>
        </w:rPr>
        <w:t>[</w:t>
      </w:r>
      <w:hyperlink w:anchor="_ENREF_1" w:tooltip="Hon, 2007 #6383" w:history="1">
        <w:r w:rsidR="00ED284C" w:rsidRPr="00D87D33">
          <w:rPr>
            <w:noProof/>
          </w:rPr>
          <w:t>1</w:t>
        </w:r>
      </w:hyperlink>
      <w:r w:rsidR="00ED284C" w:rsidRPr="00D87D33">
        <w:rPr>
          <w:noProof/>
        </w:rPr>
        <w:t>]</w:t>
      </w:r>
      <w:r w:rsidR="0043218B" w:rsidRPr="00D87D33">
        <w:fldChar w:fldCharType="end"/>
      </w:r>
      <w:r w:rsidRPr="00D87D33">
        <w:t>, Lam CW, Chan IH, Li AM, Tang NL. Sensitization to common food allergens is a risk factor for asthma in young Chinese children in Hong Kong. J Asthma. 2002 Sep;39(6):523-9.</w:t>
      </w:r>
    </w:p>
    <w:p w:rsidR="00E029D8" w:rsidRPr="00D87D33" w:rsidRDefault="00E029D8" w:rsidP="00E029D8">
      <w:pPr>
        <w:pStyle w:val="ListParagraph"/>
        <w:numPr>
          <w:ilvl w:val="0"/>
          <w:numId w:val="2"/>
        </w:numPr>
        <w:spacing w:after="0"/>
      </w:pPr>
      <w:r w:rsidRPr="00D87D33">
        <w:t>Hon KL, Leung TF, Lam MC, Wong KY, Chow CM, Ko WS, Fok TF, Leung AK. Eczema exacerbation and food atopy beyond infancy: how should we advise Chinese parents  about dietary history, eczema severity, and skin prick testing? Adv Ther. 2007 Mar-Apr;24(2):223-30.</w:t>
      </w:r>
    </w:p>
    <w:p w:rsidR="00FB0CDF" w:rsidRPr="00D87D33" w:rsidRDefault="00FB0CDF" w:rsidP="00FB0CDF">
      <w:pPr>
        <w:pStyle w:val="Title2"/>
        <w:numPr>
          <w:ilvl w:val="0"/>
          <w:numId w:val="2"/>
        </w:numPr>
        <w:spacing w:after="0" w:afterAutospacing="0"/>
        <w:rPr>
          <w:rFonts w:asciiTheme="minorHAnsi" w:hAnsiTheme="minorHAnsi"/>
          <w:sz w:val="22"/>
          <w:szCs w:val="22"/>
        </w:rPr>
      </w:pPr>
      <w:r w:rsidRPr="00D87D33">
        <w:rPr>
          <w:rFonts w:asciiTheme="minorHAnsi" w:hAnsiTheme="minorHAnsi"/>
          <w:bCs/>
          <w:sz w:val="22"/>
          <w:szCs w:val="22"/>
        </w:rPr>
        <w:t>Wan KS</w:t>
      </w:r>
      <w:r w:rsidRPr="00D87D33">
        <w:rPr>
          <w:rFonts w:asciiTheme="minorHAnsi" w:hAnsiTheme="minorHAnsi"/>
          <w:sz w:val="22"/>
          <w:szCs w:val="22"/>
        </w:rPr>
        <w:t xml:space="preserve">, Yang W, Wu WF. </w:t>
      </w:r>
      <w:r w:rsidRPr="00D87D33">
        <w:rPr>
          <w:rFonts w:asciiTheme="minorHAnsi" w:eastAsia="SimSun" w:hAnsiTheme="minorHAnsi"/>
          <w:sz w:val="22"/>
          <w:szCs w:val="22"/>
        </w:rPr>
        <w:t>A survey of serum specific-lgE to common allergens in primary school children of Taipei City.</w:t>
      </w:r>
      <w:r w:rsidRPr="00D87D33">
        <w:rPr>
          <w:rFonts w:asciiTheme="minorHAnsi" w:hAnsiTheme="minorHAnsi"/>
          <w:sz w:val="22"/>
          <w:szCs w:val="22"/>
        </w:rPr>
        <w:t xml:space="preserve"> </w:t>
      </w:r>
      <w:r w:rsidRPr="00D87D33">
        <w:rPr>
          <w:rStyle w:val="jrnl"/>
          <w:rFonts w:asciiTheme="minorHAnsi" w:hAnsiTheme="minorHAnsi"/>
          <w:sz w:val="22"/>
          <w:szCs w:val="22"/>
        </w:rPr>
        <w:t>Asian Pac J Allergy Immunol</w:t>
      </w:r>
      <w:r w:rsidRPr="00D87D33">
        <w:rPr>
          <w:rFonts w:asciiTheme="minorHAnsi" w:hAnsiTheme="minorHAnsi"/>
          <w:sz w:val="22"/>
          <w:szCs w:val="22"/>
        </w:rPr>
        <w:t>. 2010 Mar;28(1):1-6</w:t>
      </w:r>
    </w:p>
    <w:p w:rsidR="00FB0CDF" w:rsidRPr="00D87D33" w:rsidRDefault="000759D2" w:rsidP="000759D2">
      <w:pPr>
        <w:pStyle w:val="ListParagraph"/>
        <w:numPr>
          <w:ilvl w:val="0"/>
          <w:numId w:val="2"/>
        </w:numPr>
        <w:spacing w:after="0"/>
      </w:pPr>
      <w:r w:rsidRPr="00D87D33">
        <w:t>Yong SB, Wu CC, Tzeng YC, Hung WC, Yang KD. Different profiles of allergen sensitization in different ages and geographic areas in Changhua, Taiwan. J Microbiol Immunol Infect. 2013 Aug;46(4):295-301.</w:t>
      </w:r>
    </w:p>
    <w:p w:rsidR="00664782" w:rsidRPr="00D87D33" w:rsidRDefault="00664782" w:rsidP="00664782">
      <w:pPr>
        <w:pStyle w:val="ListParagraph"/>
        <w:numPr>
          <w:ilvl w:val="0"/>
          <w:numId w:val="2"/>
        </w:numPr>
        <w:spacing w:after="0"/>
      </w:pPr>
      <w:r w:rsidRPr="00D87D33">
        <w:t xml:space="preserve">Gendeh BS, Mujahid SH, Murad S, Rizal M. Atopic sensitization of children with rhinitis in Malaysia. Med J Malaysia. 2004 Oct;59(4):522-9. </w:t>
      </w:r>
    </w:p>
    <w:p w:rsidR="000F692C" w:rsidRPr="00D87D33" w:rsidRDefault="000F692C" w:rsidP="000F692C">
      <w:pPr>
        <w:pStyle w:val="ListParagraph"/>
        <w:numPr>
          <w:ilvl w:val="0"/>
          <w:numId w:val="2"/>
        </w:numPr>
        <w:spacing w:after="0"/>
      </w:pPr>
      <w:r w:rsidRPr="00D87D33">
        <w:t>Khoo J, Shek LP, Khor ES, Wang DY, Lee BW. Pattern of sensitization to common environmental allergens amongst atopic Singapore children in the first 3 years of life. Asian Pac J Allergy Immunol. 2001 Dec;19(4):225-9.</w:t>
      </w:r>
    </w:p>
    <w:p w:rsidR="00FE5D1D" w:rsidRPr="00D87D33" w:rsidRDefault="00262AC4" w:rsidP="00DC0153">
      <w:pPr>
        <w:pStyle w:val="Title3"/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 w:rsidRPr="00D87D33">
        <w:rPr>
          <w:rFonts w:asciiTheme="minorHAnsi" w:hAnsiTheme="minorHAnsi"/>
          <w:bCs/>
          <w:sz w:val="22"/>
          <w:szCs w:val="22"/>
        </w:rPr>
        <w:t>Chiang WC</w:t>
      </w:r>
      <w:r w:rsidRPr="00D87D33">
        <w:rPr>
          <w:rFonts w:asciiTheme="minorHAnsi" w:hAnsiTheme="minorHAnsi"/>
          <w:sz w:val="22"/>
          <w:szCs w:val="22"/>
        </w:rPr>
        <w:t xml:space="preserve">, Kidon MI, Liew WK, Goh A, Tang JP, Chay OM. </w:t>
      </w:r>
      <w:r w:rsidR="00FE5D1D" w:rsidRPr="00D87D33">
        <w:rPr>
          <w:rFonts w:asciiTheme="minorHAnsi" w:eastAsia="SimSun" w:hAnsiTheme="minorHAnsi"/>
          <w:sz w:val="22"/>
          <w:szCs w:val="22"/>
        </w:rPr>
        <w:t xml:space="preserve">The changing face of food </w:t>
      </w:r>
      <w:r w:rsidR="00FE5D1D" w:rsidRPr="00D87D33">
        <w:rPr>
          <w:rFonts w:asciiTheme="minorHAnsi" w:eastAsia="SimSun" w:hAnsiTheme="minorHAnsi"/>
          <w:bCs/>
          <w:sz w:val="22"/>
          <w:szCs w:val="22"/>
        </w:rPr>
        <w:t>hypersensitivity</w:t>
      </w:r>
      <w:r w:rsidR="00FE5D1D" w:rsidRPr="00D87D33">
        <w:rPr>
          <w:rFonts w:asciiTheme="minorHAnsi" w:eastAsia="SimSun" w:hAnsiTheme="minorHAnsi"/>
          <w:sz w:val="22"/>
          <w:szCs w:val="22"/>
        </w:rPr>
        <w:t xml:space="preserve"> in an Asian community.</w:t>
      </w:r>
      <w:r w:rsidRPr="00D87D33">
        <w:rPr>
          <w:rStyle w:val="jrnl"/>
          <w:rFonts w:asciiTheme="minorHAnsi" w:hAnsiTheme="minorHAnsi"/>
          <w:sz w:val="22"/>
          <w:szCs w:val="22"/>
        </w:rPr>
        <w:t xml:space="preserve"> </w:t>
      </w:r>
      <w:r w:rsidR="00FE5D1D" w:rsidRPr="00D87D33">
        <w:rPr>
          <w:rStyle w:val="jrnl"/>
          <w:rFonts w:asciiTheme="minorHAnsi" w:hAnsiTheme="minorHAnsi"/>
          <w:sz w:val="22"/>
          <w:szCs w:val="22"/>
        </w:rPr>
        <w:t xml:space="preserve">Clin Exp </w:t>
      </w:r>
      <w:r w:rsidR="00FE5D1D" w:rsidRPr="00D87D33">
        <w:rPr>
          <w:rStyle w:val="jrnl"/>
          <w:rFonts w:asciiTheme="minorHAnsi" w:hAnsiTheme="minorHAnsi"/>
          <w:bCs/>
          <w:sz w:val="22"/>
          <w:szCs w:val="22"/>
        </w:rPr>
        <w:t>Allergy</w:t>
      </w:r>
      <w:r w:rsidR="00FE5D1D" w:rsidRPr="00D87D33">
        <w:rPr>
          <w:rFonts w:asciiTheme="minorHAnsi" w:hAnsiTheme="minorHAnsi"/>
          <w:sz w:val="22"/>
          <w:szCs w:val="22"/>
        </w:rPr>
        <w:t>. 2007 Jul;37(7):1055-61.</w:t>
      </w:r>
    </w:p>
    <w:p w:rsidR="00DC0153" w:rsidRPr="00D87D33" w:rsidRDefault="00D87D33" w:rsidP="00DC0153">
      <w:pPr>
        <w:pStyle w:val="Ttulo1"/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 w:rsidRPr="00D87D33">
        <w:rPr>
          <w:rFonts w:asciiTheme="minorHAnsi" w:hAnsiTheme="minorHAnsi"/>
          <w:bCs/>
          <w:sz w:val="22"/>
          <w:szCs w:val="22"/>
        </w:rPr>
        <w:t>Soh SE</w:t>
      </w:r>
      <w:r w:rsidRPr="00D87D33">
        <w:rPr>
          <w:rFonts w:asciiTheme="minorHAnsi" w:hAnsiTheme="minorHAnsi"/>
          <w:sz w:val="22"/>
          <w:szCs w:val="22"/>
        </w:rPr>
        <w:t xml:space="preserve">, Aw M, Gerez I, Chong YS, Rauff M, Ng YP, Wong HB, Pai N, Lee BW, Shek LP. </w:t>
      </w:r>
      <w:r w:rsidR="00DC0153" w:rsidRPr="00D87D33">
        <w:rPr>
          <w:rFonts w:asciiTheme="minorHAnsi" w:eastAsia="SimSun" w:hAnsiTheme="minorHAnsi"/>
          <w:sz w:val="22"/>
          <w:szCs w:val="22"/>
        </w:rPr>
        <w:t>Probiotic supplementation in the first 6 months of life in at risk Asian infants--effects on eczema and atopic sensitization at the age of 1 year.</w:t>
      </w:r>
      <w:r w:rsidR="00DC0153" w:rsidRPr="00D87D33">
        <w:rPr>
          <w:rFonts w:asciiTheme="minorHAnsi" w:hAnsiTheme="minorHAnsi"/>
          <w:sz w:val="22"/>
          <w:szCs w:val="22"/>
        </w:rPr>
        <w:t xml:space="preserve"> </w:t>
      </w:r>
      <w:r w:rsidR="00DC0153" w:rsidRPr="00D87D33">
        <w:rPr>
          <w:rStyle w:val="jrnl"/>
          <w:rFonts w:asciiTheme="minorHAnsi" w:hAnsiTheme="minorHAnsi"/>
          <w:sz w:val="22"/>
          <w:szCs w:val="22"/>
        </w:rPr>
        <w:t>Clin Exp Allergy</w:t>
      </w:r>
      <w:r w:rsidR="00DC0153" w:rsidRPr="00D87D33">
        <w:rPr>
          <w:rFonts w:asciiTheme="minorHAnsi" w:hAnsiTheme="minorHAnsi"/>
          <w:sz w:val="22"/>
          <w:szCs w:val="22"/>
        </w:rPr>
        <w:t>. 2009 Apr;39(4):571-8.</w:t>
      </w:r>
    </w:p>
    <w:p w:rsidR="00FE5D1D" w:rsidRDefault="00032C22" w:rsidP="00DC0153">
      <w:pPr>
        <w:pStyle w:val="ListParagraph"/>
        <w:numPr>
          <w:ilvl w:val="0"/>
          <w:numId w:val="2"/>
        </w:numPr>
        <w:spacing w:after="0" w:line="240" w:lineRule="auto"/>
      </w:pPr>
      <w:r w:rsidRPr="00D87D33">
        <w:rPr>
          <w:lang w:val="es-CO"/>
        </w:rPr>
        <w:t xml:space="preserve">Baldaçara RP, Fernandes Mde F, Baldaçara L, Aun WT, Mello JF, Pires MC. </w:t>
      </w:r>
      <w:r w:rsidRPr="00D87D33">
        <w:t>Prevalence of allergen sensitization, most important allergens and factors associated</w:t>
      </w:r>
      <w:r>
        <w:t xml:space="preserve"> with atopy in children. Sao Paulo Med J. 20</w:t>
      </w:r>
      <w:bookmarkStart w:id="0" w:name="_GoBack"/>
      <w:bookmarkEnd w:id="0"/>
      <w:r>
        <w:t xml:space="preserve">13;131(5):301-8. </w:t>
      </w:r>
    </w:p>
    <w:p w:rsidR="00C84DAB" w:rsidRDefault="00C84DAB" w:rsidP="00C84DAB">
      <w:pPr>
        <w:pStyle w:val="ListParagraph"/>
        <w:numPr>
          <w:ilvl w:val="0"/>
          <w:numId w:val="2"/>
        </w:numPr>
        <w:spacing w:after="0"/>
      </w:pPr>
      <w:r w:rsidRPr="00BA136D">
        <w:rPr>
          <w:highlight w:val="yellow"/>
        </w:rPr>
        <w:lastRenderedPageBreak/>
        <w:t>Naspitz</w:t>
      </w:r>
      <w:r>
        <w:t xml:space="preserve"> CK, Solé D, Jacob CA, Sarinho E, Soares FJ, Dantas V, Mallozi MC, Wandalsen NF, Borges W, Rocha Filho W; Grupo PROAL. [Sensitization to inhalant and food allergens in Brazilian atopic children by in vitro total and specific IgE assay. Allergy Project--PROAL]. J Pediatr (Rio J). 2004 May-Jun;80(3):203-10.</w:t>
      </w:r>
    </w:p>
    <w:p w:rsidR="00A239DF" w:rsidRDefault="00A239DF" w:rsidP="00A239DF">
      <w:pPr>
        <w:pStyle w:val="ListParagraph"/>
        <w:numPr>
          <w:ilvl w:val="0"/>
          <w:numId w:val="2"/>
        </w:numPr>
        <w:spacing w:after="0"/>
      </w:pPr>
      <w:r w:rsidRPr="00BA136D">
        <w:rPr>
          <w:highlight w:val="yellow"/>
        </w:rPr>
        <w:t>Di Prisco</w:t>
      </w:r>
      <w:r>
        <w:t xml:space="preserve"> MC, Hagel I, Lynch NR, Jiménez JC, Rojas R, Gil M, Mata E. Association between giardiasis and allergy. Ann Allergy Asthma Immunol. 1998 Sep;81(3):261-5.</w:t>
      </w:r>
    </w:p>
    <w:p w:rsidR="00977D9A" w:rsidRDefault="004A3C01" w:rsidP="004A3C01">
      <w:pPr>
        <w:pStyle w:val="ListParagraph"/>
        <w:numPr>
          <w:ilvl w:val="0"/>
          <w:numId w:val="2"/>
        </w:numPr>
        <w:spacing w:after="0"/>
      </w:pPr>
      <w:r w:rsidRPr="00BA136D">
        <w:rPr>
          <w:highlight w:val="yellow"/>
          <w:lang w:val="es-CO"/>
        </w:rPr>
        <w:t>Hagel I, Puccio</w:t>
      </w:r>
      <w:r w:rsidRPr="00ED284C">
        <w:rPr>
          <w:lang w:val="es-CO"/>
        </w:rPr>
        <w:t xml:space="preserve"> F, López E, Lugo D, Cabrera M, Di Prisco MC. </w:t>
      </w:r>
      <w:r>
        <w:t>Intestinal parasitic infections and atopic dermatitis among Venezuelan Warao Amerindian pre-school children. Pediatr Allergy Immunol. 2014 May;25(3):276-82.</w:t>
      </w:r>
    </w:p>
    <w:p w:rsidR="00691AC0" w:rsidRDefault="00691AC0" w:rsidP="00691AC0">
      <w:pPr>
        <w:pStyle w:val="ListParagraph"/>
        <w:numPr>
          <w:ilvl w:val="0"/>
          <w:numId w:val="2"/>
        </w:numPr>
        <w:spacing w:after="0"/>
      </w:pPr>
      <w:r w:rsidRPr="00BA136D">
        <w:rPr>
          <w:highlight w:val="yellow"/>
        </w:rPr>
        <w:t>Obeng</w:t>
      </w:r>
      <w:r>
        <w:t xml:space="preserve"> BB, Amoah AS, Larbi IA, Yazdanbakhsh M, van Ree R, Boakye DA, Hartgers FC. Food allergy in Ghanaian schoolchildren: data on sensitization and reported food allergy. Int Arch Allergy Immunol. 2011;155(1):63-73.</w:t>
      </w:r>
    </w:p>
    <w:p w:rsidR="00ED284C" w:rsidRDefault="00D37911" w:rsidP="00691AC0">
      <w:pPr>
        <w:pStyle w:val="ListParagraph"/>
        <w:numPr>
          <w:ilvl w:val="0"/>
          <w:numId w:val="2"/>
        </w:numPr>
        <w:spacing w:after="0"/>
        <w:rPr>
          <w:sz w:val="20"/>
          <w:szCs w:val="20"/>
        </w:rPr>
      </w:pPr>
      <w:r w:rsidRPr="007059EB">
        <w:rPr>
          <w:sz w:val="20"/>
          <w:szCs w:val="20"/>
        </w:rPr>
        <w:t>Amoah AS, Obeng BB, Larbi IA, Versteeg SA, Aryeetey Y, Akkerdaas JH, Zuidmeer L, Lidholm J, Fernández-Rivas M, Hartgers FC, Boakye DA, van Ree R, Yazdanbakhsh M. Peanut-specific IgE antibodies in asymptomatic Ghanaian children possibly</w:t>
      </w:r>
      <w:r>
        <w:rPr>
          <w:sz w:val="20"/>
          <w:szCs w:val="20"/>
        </w:rPr>
        <w:t xml:space="preserve"> </w:t>
      </w:r>
      <w:r w:rsidRPr="007059EB">
        <w:rPr>
          <w:sz w:val="20"/>
          <w:szCs w:val="20"/>
        </w:rPr>
        <w:t>caused by carbohydrate determinant cross-reactivity. J Allergy Clin Immunol. 2013</w:t>
      </w:r>
      <w:r>
        <w:rPr>
          <w:sz w:val="20"/>
          <w:szCs w:val="20"/>
        </w:rPr>
        <w:t xml:space="preserve"> </w:t>
      </w:r>
      <w:r w:rsidRPr="007059EB">
        <w:rPr>
          <w:sz w:val="20"/>
          <w:szCs w:val="20"/>
        </w:rPr>
        <w:t>Sep;132(3):639-47.</w:t>
      </w:r>
    </w:p>
    <w:sectPr w:rsidR="00ED284C" w:rsidSect="00E06F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97E4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CD4113"/>
    <w:multiLevelType w:val="hybridMultilevel"/>
    <w:tmpl w:val="EFECF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1061FC"/>
    <w:multiLevelType w:val="hybridMultilevel"/>
    <w:tmpl w:val="525C2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00p0z9p9zdseee5xxdxdia0w9d0r5dxrx&quot;&gt;Biblioteca General&lt;record-ids&gt;&lt;item&gt;6383&lt;/item&gt;&lt;/record-ids&gt;&lt;/item&gt;&lt;/Libraries&gt;"/>
  </w:docVars>
  <w:rsids>
    <w:rsidRoot w:val="00E06F03"/>
    <w:rsid w:val="00020C40"/>
    <w:rsid w:val="00032C22"/>
    <w:rsid w:val="00045B8E"/>
    <w:rsid w:val="0005603C"/>
    <w:rsid w:val="00067806"/>
    <w:rsid w:val="000759D2"/>
    <w:rsid w:val="00086364"/>
    <w:rsid w:val="000963F1"/>
    <w:rsid w:val="000D4605"/>
    <w:rsid w:val="000F5497"/>
    <w:rsid w:val="000F692C"/>
    <w:rsid w:val="001146E2"/>
    <w:rsid w:val="00140E3D"/>
    <w:rsid w:val="001529E2"/>
    <w:rsid w:val="00166144"/>
    <w:rsid w:val="001968EA"/>
    <w:rsid w:val="001D79C7"/>
    <w:rsid w:val="001E130D"/>
    <w:rsid w:val="00220EE0"/>
    <w:rsid w:val="00227D43"/>
    <w:rsid w:val="00250872"/>
    <w:rsid w:val="00262AC4"/>
    <w:rsid w:val="002A5A96"/>
    <w:rsid w:val="002E65D8"/>
    <w:rsid w:val="0030296D"/>
    <w:rsid w:val="00303836"/>
    <w:rsid w:val="00310CB2"/>
    <w:rsid w:val="0034348A"/>
    <w:rsid w:val="00362754"/>
    <w:rsid w:val="00384329"/>
    <w:rsid w:val="00385F1C"/>
    <w:rsid w:val="00394DBD"/>
    <w:rsid w:val="003A7EAC"/>
    <w:rsid w:val="003B0E77"/>
    <w:rsid w:val="003B2E05"/>
    <w:rsid w:val="003B73BF"/>
    <w:rsid w:val="003C7D3E"/>
    <w:rsid w:val="003D3DE3"/>
    <w:rsid w:val="004107C3"/>
    <w:rsid w:val="0043218B"/>
    <w:rsid w:val="00434BB5"/>
    <w:rsid w:val="00451E9B"/>
    <w:rsid w:val="00460FD6"/>
    <w:rsid w:val="00464524"/>
    <w:rsid w:val="004A3C01"/>
    <w:rsid w:val="004A6546"/>
    <w:rsid w:val="004B25DE"/>
    <w:rsid w:val="004C0785"/>
    <w:rsid w:val="004C3159"/>
    <w:rsid w:val="004E4B03"/>
    <w:rsid w:val="004F615E"/>
    <w:rsid w:val="005460F9"/>
    <w:rsid w:val="0054788E"/>
    <w:rsid w:val="005504ED"/>
    <w:rsid w:val="00567815"/>
    <w:rsid w:val="00584B8E"/>
    <w:rsid w:val="00593760"/>
    <w:rsid w:val="005A507D"/>
    <w:rsid w:val="005A6957"/>
    <w:rsid w:val="005A7491"/>
    <w:rsid w:val="005B0223"/>
    <w:rsid w:val="005C0AC6"/>
    <w:rsid w:val="005F3839"/>
    <w:rsid w:val="005F48EE"/>
    <w:rsid w:val="006540DD"/>
    <w:rsid w:val="00664782"/>
    <w:rsid w:val="00664E43"/>
    <w:rsid w:val="00670016"/>
    <w:rsid w:val="0067011E"/>
    <w:rsid w:val="00675A28"/>
    <w:rsid w:val="00691AC0"/>
    <w:rsid w:val="006963A0"/>
    <w:rsid w:val="006A5A01"/>
    <w:rsid w:val="006B0292"/>
    <w:rsid w:val="006F5D07"/>
    <w:rsid w:val="006F6229"/>
    <w:rsid w:val="00701DE6"/>
    <w:rsid w:val="0071454C"/>
    <w:rsid w:val="007506EB"/>
    <w:rsid w:val="007659FA"/>
    <w:rsid w:val="00776407"/>
    <w:rsid w:val="00790FEC"/>
    <w:rsid w:val="007B41E1"/>
    <w:rsid w:val="007E03A9"/>
    <w:rsid w:val="007E0EDB"/>
    <w:rsid w:val="007F0CB2"/>
    <w:rsid w:val="007F1F6A"/>
    <w:rsid w:val="008208B2"/>
    <w:rsid w:val="008209C8"/>
    <w:rsid w:val="00843C6C"/>
    <w:rsid w:val="00846A05"/>
    <w:rsid w:val="00850221"/>
    <w:rsid w:val="00855068"/>
    <w:rsid w:val="00855A83"/>
    <w:rsid w:val="00855B65"/>
    <w:rsid w:val="00856FB0"/>
    <w:rsid w:val="00863490"/>
    <w:rsid w:val="00873A89"/>
    <w:rsid w:val="00876480"/>
    <w:rsid w:val="00877801"/>
    <w:rsid w:val="008A64AA"/>
    <w:rsid w:val="008C53C0"/>
    <w:rsid w:val="008E050A"/>
    <w:rsid w:val="008E2012"/>
    <w:rsid w:val="008E6133"/>
    <w:rsid w:val="00900389"/>
    <w:rsid w:val="0093715B"/>
    <w:rsid w:val="009409C7"/>
    <w:rsid w:val="0094253E"/>
    <w:rsid w:val="00961765"/>
    <w:rsid w:val="0097217F"/>
    <w:rsid w:val="00977D9A"/>
    <w:rsid w:val="00982E7D"/>
    <w:rsid w:val="009B27EA"/>
    <w:rsid w:val="009D1683"/>
    <w:rsid w:val="009E5643"/>
    <w:rsid w:val="00A16DBF"/>
    <w:rsid w:val="00A239DF"/>
    <w:rsid w:val="00A3014D"/>
    <w:rsid w:val="00A32B7A"/>
    <w:rsid w:val="00A41323"/>
    <w:rsid w:val="00A72E43"/>
    <w:rsid w:val="00AA487A"/>
    <w:rsid w:val="00AB64CA"/>
    <w:rsid w:val="00AB6FA4"/>
    <w:rsid w:val="00AF1EE2"/>
    <w:rsid w:val="00B04D1C"/>
    <w:rsid w:val="00B16132"/>
    <w:rsid w:val="00B24548"/>
    <w:rsid w:val="00B34C41"/>
    <w:rsid w:val="00B46501"/>
    <w:rsid w:val="00B846F5"/>
    <w:rsid w:val="00B85A7D"/>
    <w:rsid w:val="00B93EF6"/>
    <w:rsid w:val="00B97A0D"/>
    <w:rsid w:val="00BA047F"/>
    <w:rsid w:val="00BA136D"/>
    <w:rsid w:val="00BB5B07"/>
    <w:rsid w:val="00BC064D"/>
    <w:rsid w:val="00BC3AC7"/>
    <w:rsid w:val="00BD0514"/>
    <w:rsid w:val="00BD0BA1"/>
    <w:rsid w:val="00BD35E6"/>
    <w:rsid w:val="00BF5A71"/>
    <w:rsid w:val="00C02161"/>
    <w:rsid w:val="00C02C8F"/>
    <w:rsid w:val="00C2120D"/>
    <w:rsid w:val="00C631F7"/>
    <w:rsid w:val="00C84DAB"/>
    <w:rsid w:val="00CA1288"/>
    <w:rsid w:val="00CD35A2"/>
    <w:rsid w:val="00CD3C08"/>
    <w:rsid w:val="00CD4ACB"/>
    <w:rsid w:val="00CD7038"/>
    <w:rsid w:val="00CE1B45"/>
    <w:rsid w:val="00CE2404"/>
    <w:rsid w:val="00D0330C"/>
    <w:rsid w:val="00D07430"/>
    <w:rsid w:val="00D15C7E"/>
    <w:rsid w:val="00D21CF7"/>
    <w:rsid w:val="00D37911"/>
    <w:rsid w:val="00D654AE"/>
    <w:rsid w:val="00D87D33"/>
    <w:rsid w:val="00DA179A"/>
    <w:rsid w:val="00DB2227"/>
    <w:rsid w:val="00DB6226"/>
    <w:rsid w:val="00DB7A8C"/>
    <w:rsid w:val="00DC0153"/>
    <w:rsid w:val="00DC4C9C"/>
    <w:rsid w:val="00DD3FE1"/>
    <w:rsid w:val="00DD6CC8"/>
    <w:rsid w:val="00DF579F"/>
    <w:rsid w:val="00E029D8"/>
    <w:rsid w:val="00E0623F"/>
    <w:rsid w:val="00E06F03"/>
    <w:rsid w:val="00E225B1"/>
    <w:rsid w:val="00E24836"/>
    <w:rsid w:val="00E34319"/>
    <w:rsid w:val="00E46085"/>
    <w:rsid w:val="00E846AD"/>
    <w:rsid w:val="00EC7301"/>
    <w:rsid w:val="00ED284C"/>
    <w:rsid w:val="00EE7F89"/>
    <w:rsid w:val="00F028A1"/>
    <w:rsid w:val="00F06D9F"/>
    <w:rsid w:val="00F13135"/>
    <w:rsid w:val="00F15284"/>
    <w:rsid w:val="00F156A4"/>
    <w:rsid w:val="00F21F45"/>
    <w:rsid w:val="00F30694"/>
    <w:rsid w:val="00F3730E"/>
    <w:rsid w:val="00F408AB"/>
    <w:rsid w:val="00F53547"/>
    <w:rsid w:val="00F775B7"/>
    <w:rsid w:val="00FB0CDF"/>
    <w:rsid w:val="00FD7EFA"/>
    <w:rsid w:val="00FE5D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F03"/>
    <w:rPr>
      <w:rFonts w:ascii="Calibri" w:eastAsia="SimSun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5A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A01"/>
    <w:rPr>
      <w:rFonts w:ascii="Tahoma" w:eastAsia="SimSun" w:hAnsi="Tahoma" w:cs="Tahoma"/>
      <w:sz w:val="16"/>
      <w:szCs w:val="16"/>
      <w:lang w:eastAsia="zh-CN"/>
    </w:rPr>
  </w:style>
  <w:style w:type="paragraph" w:customStyle="1" w:styleId="Title1">
    <w:name w:val="Title1"/>
    <w:basedOn w:val="Normal"/>
    <w:rsid w:val="003038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303836"/>
    <w:rPr>
      <w:color w:val="0000FF"/>
      <w:u w:val="single"/>
    </w:rPr>
  </w:style>
  <w:style w:type="paragraph" w:customStyle="1" w:styleId="desc">
    <w:name w:val="desc"/>
    <w:basedOn w:val="Normal"/>
    <w:rsid w:val="003038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3038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jrnl">
    <w:name w:val="jrnl"/>
    <w:basedOn w:val="DefaultParagraphFont"/>
    <w:rsid w:val="00303836"/>
  </w:style>
  <w:style w:type="paragraph" w:styleId="ListParagraph">
    <w:name w:val="List Paragraph"/>
    <w:basedOn w:val="Normal"/>
    <w:uiPriority w:val="34"/>
    <w:qFormat/>
    <w:rsid w:val="00675A28"/>
    <w:pPr>
      <w:ind w:left="720"/>
      <w:contextualSpacing/>
    </w:pPr>
  </w:style>
  <w:style w:type="paragraph" w:customStyle="1" w:styleId="Title2">
    <w:name w:val="Title2"/>
    <w:basedOn w:val="Normal"/>
    <w:rsid w:val="00FB0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itle3">
    <w:name w:val="Title3"/>
    <w:basedOn w:val="Normal"/>
    <w:rsid w:val="00FE5D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tulo1">
    <w:name w:val="Título1"/>
    <w:basedOn w:val="Normal"/>
    <w:rsid w:val="00DC01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F03"/>
    <w:rPr>
      <w:rFonts w:ascii="Calibri" w:eastAsia="SimSun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5A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Texto de globo Car"/>
    <w:basedOn w:val="DefaultParagraphFont"/>
    <w:link w:val="BalloonText"/>
    <w:uiPriority w:val="99"/>
    <w:semiHidden/>
    <w:rsid w:val="006A5A01"/>
    <w:rPr>
      <w:rFonts w:ascii="Tahoma" w:eastAsia="SimSun" w:hAnsi="Tahoma" w:cs="Tahoma"/>
      <w:sz w:val="16"/>
      <w:szCs w:val="16"/>
      <w:lang w:eastAsia="zh-CN"/>
    </w:rPr>
  </w:style>
  <w:style w:type="paragraph" w:customStyle="1" w:styleId="Title1">
    <w:name w:val="Title1"/>
    <w:basedOn w:val="Normal"/>
    <w:rsid w:val="003038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303836"/>
    <w:rPr>
      <w:color w:val="0000FF"/>
      <w:u w:val="single"/>
    </w:rPr>
  </w:style>
  <w:style w:type="paragraph" w:customStyle="1" w:styleId="desc">
    <w:name w:val="desc"/>
    <w:basedOn w:val="Normal"/>
    <w:rsid w:val="003038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3038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jrnl">
    <w:name w:val="jrnl"/>
    <w:basedOn w:val="DefaultParagraphFont"/>
    <w:rsid w:val="00303836"/>
  </w:style>
  <w:style w:type="paragraph" w:styleId="ListParagraph">
    <w:name w:val="List Paragraph"/>
    <w:basedOn w:val="Normal"/>
    <w:uiPriority w:val="34"/>
    <w:qFormat/>
    <w:rsid w:val="00675A28"/>
    <w:pPr>
      <w:ind w:left="720"/>
      <w:contextualSpacing/>
    </w:pPr>
  </w:style>
  <w:style w:type="paragraph" w:customStyle="1" w:styleId="Title2">
    <w:name w:val="Title2"/>
    <w:basedOn w:val="Normal"/>
    <w:rsid w:val="00FB0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itle3">
    <w:name w:val="Title3"/>
    <w:basedOn w:val="Normal"/>
    <w:rsid w:val="00FE5D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tulo1">
    <w:name w:val="Título1"/>
    <w:basedOn w:val="Normal"/>
    <w:rsid w:val="00DC01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9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35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8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55</TotalTime>
  <Pages>4</Pages>
  <Words>1189</Words>
  <Characters>6779</Characters>
  <Application>Microsoft Office Word</Application>
  <DocSecurity>0</DocSecurity>
  <Lines>56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W</dc:creator>
  <cp:lastModifiedBy>jagnes</cp:lastModifiedBy>
  <cp:revision>42</cp:revision>
  <dcterms:created xsi:type="dcterms:W3CDTF">2015-05-25T15:20:00Z</dcterms:created>
  <dcterms:modified xsi:type="dcterms:W3CDTF">2016-05-26T08:45:00Z</dcterms:modified>
</cp:coreProperties>
</file>